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9B7" w:rsidRDefault="00BE79B7" w:rsidP="00BE79B7">
      <w:pPr>
        <w:widowControl/>
        <w:wordWrap/>
        <w:autoSpaceDE/>
        <w:autoSpaceDN/>
        <w:spacing w:after="0" w:line="240" w:lineRule="auto"/>
        <w:ind w:firstLineChars="100" w:firstLine="220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17"/>
        <w:gridCol w:w="2343"/>
        <w:gridCol w:w="1282"/>
        <w:gridCol w:w="1257"/>
        <w:gridCol w:w="1327"/>
        <w:gridCol w:w="1257"/>
      </w:tblGrid>
      <w:tr w:rsidR="00C877E5" w:rsidTr="00653867">
        <w:tc>
          <w:tcPr>
            <w:tcW w:w="8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E5" w:rsidRPr="00CB462E" w:rsidRDefault="00C877E5" w:rsidP="00C877E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S</w:t>
            </w:r>
          </w:p>
        </w:tc>
      </w:tr>
      <w:tr w:rsidR="00C877E5" w:rsidTr="00CF2975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E5" w:rsidRPr="00CF297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2B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AUC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arrell's C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</w:tr>
      <w:tr w:rsidR="00C877E5" w:rsidRPr="00CB462E" w:rsidTr="00CF297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e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016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1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imoto et al.(20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 - 0.72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hdi et al.(20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rukawa et al.(201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1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riguez et al.(201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1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udev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 et al.(200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4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877E5" w:rsidRPr="00CB462E" w:rsidTr="00CF297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8802B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te et al.(200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994E36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Pr="00CB462E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</w:t>
            </w:r>
            <w:r w:rsidRPr="005C432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877E5" w:rsidTr="008E6019">
        <w:tc>
          <w:tcPr>
            <w:tcW w:w="82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E5" w:rsidRPr="00CB462E" w:rsidRDefault="00C877E5" w:rsidP="00CF297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S</w:t>
            </w:r>
          </w:p>
        </w:tc>
        <w:bookmarkStart w:id="0" w:name="_GoBack"/>
        <w:bookmarkEnd w:id="0"/>
      </w:tr>
      <w:tr w:rsidR="00C877E5" w:rsidTr="00CF2975"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7E5" w:rsidRPr="00CF2975" w:rsidRDefault="00C877E5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02B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AUC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arrell's C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% CI</w:t>
            </w:r>
          </w:p>
        </w:tc>
      </w:tr>
      <w:tr w:rsidR="00C877E5" w:rsidTr="00CF2975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e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016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9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 - 0.81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imoto et al.(20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 - 0.79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hdi et al.(201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9 - 0.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6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lissier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80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rukawa et al.(201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1 - 0.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driguez et al.(201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2 - 0.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7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udev</w:t>
            </w:r>
            <w:proofErr w:type="spellEnd"/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(20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4 - 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6 - 0.80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 et al.(200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4 - 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0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C877E5" w:rsidTr="00CF2975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7E5" w:rsidRPr="00CF2975" w:rsidRDefault="00C877E5" w:rsidP="00CF297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F297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B462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te et al.(200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3 - 0.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7E5" w:rsidRDefault="00C877E5" w:rsidP="001F67F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</w:t>
            </w:r>
            <w:r w:rsidRPr="00994E3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- 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:rsidR="00BE79B7" w:rsidRDefault="00BE79B7" w:rsidP="00A235C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BE79B7" w:rsidRDefault="00BE79B7" w:rsidP="00BE79B7">
      <w:pPr>
        <w:widowControl/>
        <w:wordWrap/>
        <w:autoSpaceDE/>
        <w:autoSpaceDN/>
        <w:spacing w:after="0" w:line="240" w:lineRule="auto"/>
        <w:ind w:firstLineChars="100" w:firstLine="220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BE79B7" w:rsidRPr="002870FC" w:rsidRDefault="00BE79B7" w:rsidP="00BE79B7">
      <w:pPr>
        <w:widowControl/>
        <w:wordWrap/>
        <w:autoSpaceDE/>
        <w:autoSpaceDN/>
        <w:spacing w:after="0" w:line="240" w:lineRule="auto"/>
        <w:ind w:firstLineChars="100" w:firstLine="220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:rsidR="00BE79B7" w:rsidRDefault="00BE79B7" w:rsidP="00BE79B7"/>
    <w:p w:rsidR="00BE79B7" w:rsidRPr="00924BBD" w:rsidRDefault="00BE79B7" w:rsidP="00BE79B7">
      <w:pPr>
        <w:spacing w:after="0" w:line="480" w:lineRule="auto"/>
        <w:rPr>
          <w:rFonts w:ascii="Times New Roman" w:eastAsia="맑은 고딕" w:hAnsi="Times New Roman" w:cs="Times New Roman"/>
          <w:b/>
          <w:bCs/>
        </w:rPr>
      </w:pPr>
    </w:p>
    <w:sectPr w:rsidR="00BE79B7" w:rsidRPr="00924BBD" w:rsidSect="00E323A8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C7F" w:rsidRDefault="00195C7F">
      <w:pPr>
        <w:spacing w:after="0" w:line="240" w:lineRule="auto"/>
      </w:pPr>
      <w:r>
        <w:separator/>
      </w:r>
    </w:p>
  </w:endnote>
  <w:endnote w:type="continuationSeparator" w:id="0">
    <w:p w:rsidR="00195C7F" w:rsidRDefault="00195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607236"/>
      <w:docPartObj>
        <w:docPartGallery w:val="Page Numbers (Bottom of Page)"/>
        <w:docPartUnique/>
      </w:docPartObj>
    </w:sdtPr>
    <w:sdtEndPr/>
    <w:sdtContent>
      <w:p w:rsidR="00A243F1" w:rsidRPr="00924BBD" w:rsidRDefault="00BE79B7">
        <w:pPr>
          <w:pStyle w:val="a3"/>
          <w:jc w:val="center"/>
        </w:pPr>
        <w:r w:rsidRPr="00924BBD">
          <w:fldChar w:fldCharType="begin"/>
        </w:r>
        <w:r w:rsidRPr="00924BBD">
          <w:instrText>PAGE   \* MERGEFORMAT</w:instrText>
        </w:r>
        <w:r w:rsidRPr="00924BBD">
          <w:fldChar w:fldCharType="separate"/>
        </w:r>
        <w:r w:rsidR="00CF2975">
          <w:rPr>
            <w:noProof/>
          </w:rPr>
          <w:t>1</w:t>
        </w:r>
        <w:r w:rsidRPr="00924BBD">
          <w:fldChar w:fldCharType="end"/>
        </w:r>
      </w:p>
    </w:sdtContent>
  </w:sdt>
  <w:p w:rsidR="00A243F1" w:rsidRPr="00924BBD" w:rsidRDefault="00195C7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C7F" w:rsidRDefault="00195C7F">
      <w:pPr>
        <w:spacing w:after="0" w:line="240" w:lineRule="auto"/>
      </w:pPr>
      <w:r>
        <w:separator/>
      </w:r>
    </w:p>
  </w:footnote>
  <w:footnote w:type="continuationSeparator" w:id="0">
    <w:p w:rsidR="00195C7F" w:rsidRDefault="00195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9B7"/>
    <w:rsid w:val="00195C7F"/>
    <w:rsid w:val="00927D59"/>
    <w:rsid w:val="009E6BBA"/>
    <w:rsid w:val="00A235CE"/>
    <w:rsid w:val="00B119FE"/>
    <w:rsid w:val="00BE79B7"/>
    <w:rsid w:val="00C877E5"/>
    <w:rsid w:val="00CF2975"/>
    <w:rsid w:val="00D0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9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7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E79B7"/>
  </w:style>
  <w:style w:type="table" w:styleId="a4">
    <w:name w:val="Table Grid"/>
    <w:basedOn w:val="a1"/>
    <w:uiPriority w:val="59"/>
    <w:rsid w:val="00BE7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BE79B7"/>
  </w:style>
  <w:style w:type="paragraph" w:styleId="a6">
    <w:name w:val="header"/>
    <w:basedOn w:val="a"/>
    <w:link w:val="Char0"/>
    <w:uiPriority w:val="99"/>
    <w:unhideWhenUsed/>
    <w:rsid w:val="00C877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877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9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E79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E79B7"/>
  </w:style>
  <w:style w:type="table" w:styleId="a4">
    <w:name w:val="Table Grid"/>
    <w:basedOn w:val="a1"/>
    <w:uiPriority w:val="59"/>
    <w:rsid w:val="00BE7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BE79B7"/>
  </w:style>
  <w:style w:type="paragraph" w:styleId="a6">
    <w:name w:val="header"/>
    <w:basedOn w:val="a"/>
    <w:link w:val="Char0"/>
    <w:uiPriority w:val="99"/>
    <w:unhideWhenUsed/>
    <w:rsid w:val="00C877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87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용재(산부인과학교실)</cp:lastModifiedBy>
  <cp:revision>4</cp:revision>
  <dcterms:created xsi:type="dcterms:W3CDTF">2018-07-02T05:02:00Z</dcterms:created>
  <dcterms:modified xsi:type="dcterms:W3CDTF">2018-07-02T12:40:00Z</dcterms:modified>
</cp:coreProperties>
</file>